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E2C425" w14:textId="02250EC7" w:rsidR="0055741D" w:rsidRPr="002E1F15" w:rsidRDefault="002E1F15" w:rsidP="0055741D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2E1F15"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</w:t>
      </w:r>
      <w:r w:rsidR="0055741D" w:rsidRPr="002E1F15">
        <w:rPr>
          <w:rFonts w:ascii="Times New Roman" w:hAnsi="Times New Roman" w:cs="Times New Roman"/>
          <w:b/>
          <w:bCs/>
          <w:sz w:val="20"/>
          <w:szCs w:val="20"/>
        </w:rPr>
        <w:t>2 Clinical characteristics of patients with High grade glioma</w:t>
      </w:r>
    </w:p>
    <w:tbl>
      <w:tblPr>
        <w:tblStyle w:val="a3"/>
        <w:tblW w:w="5000" w:type="pct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8"/>
        <w:gridCol w:w="537"/>
        <w:gridCol w:w="557"/>
        <w:gridCol w:w="1689"/>
        <w:gridCol w:w="2176"/>
        <w:gridCol w:w="1419"/>
        <w:gridCol w:w="950"/>
      </w:tblGrid>
      <w:tr w:rsidR="001017AA" w:rsidRPr="002E1F15" w14:paraId="0F2B3AD7" w14:textId="77777777" w:rsidTr="002E1F15">
        <w:tc>
          <w:tcPr>
            <w:tcW w:w="589" w:type="pct"/>
            <w:tcBorders>
              <w:bottom w:val="single" w:sz="8" w:space="0" w:color="000000" w:themeColor="text1"/>
            </w:tcBorders>
            <w:vAlign w:val="center"/>
          </w:tcPr>
          <w:p w14:paraId="0B8BB468" w14:textId="77777777" w:rsidR="001017AA" w:rsidRPr="002E1F15" w:rsidRDefault="001017AA" w:rsidP="00D00C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1F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bject NO.</w:t>
            </w:r>
          </w:p>
        </w:tc>
        <w:tc>
          <w:tcPr>
            <w:tcW w:w="323" w:type="pct"/>
            <w:tcBorders>
              <w:bottom w:val="single" w:sz="8" w:space="0" w:color="000000" w:themeColor="text1"/>
            </w:tcBorders>
            <w:vAlign w:val="center"/>
          </w:tcPr>
          <w:p w14:paraId="0994C217" w14:textId="77777777" w:rsidR="001017AA" w:rsidRPr="002E1F15" w:rsidRDefault="001017AA" w:rsidP="00D00C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1F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335" w:type="pct"/>
            <w:tcBorders>
              <w:bottom w:val="single" w:sz="8" w:space="0" w:color="000000" w:themeColor="text1"/>
            </w:tcBorders>
            <w:vAlign w:val="center"/>
          </w:tcPr>
          <w:p w14:paraId="2AE6AAB3" w14:textId="77777777" w:rsidR="001017AA" w:rsidRPr="002E1F15" w:rsidRDefault="001017AA" w:rsidP="00D00C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1F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1017" w:type="pct"/>
            <w:tcBorders>
              <w:bottom w:val="single" w:sz="8" w:space="0" w:color="000000" w:themeColor="text1"/>
            </w:tcBorders>
            <w:vAlign w:val="center"/>
          </w:tcPr>
          <w:p w14:paraId="6E2F4D4C" w14:textId="77777777" w:rsidR="001017AA" w:rsidRPr="002E1F15" w:rsidRDefault="001017AA" w:rsidP="00D00C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1F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umor location</w:t>
            </w:r>
          </w:p>
        </w:tc>
        <w:tc>
          <w:tcPr>
            <w:tcW w:w="1310" w:type="pct"/>
            <w:tcBorders>
              <w:bottom w:val="single" w:sz="8" w:space="0" w:color="000000" w:themeColor="text1"/>
            </w:tcBorders>
            <w:vAlign w:val="center"/>
          </w:tcPr>
          <w:p w14:paraId="27B54643" w14:textId="77777777" w:rsidR="001017AA" w:rsidRPr="002E1F15" w:rsidRDefault="001017AA" w:rsidP="00D00C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1F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umor type</w:t>
            </w:r>
          </w:p>
        </w:tc>
        <w:tc>
          <w:tcPr>
            <w:tcW w:w="854" w:type="pct"/>
            <w:tcBorders>
              <w:bottom w:val="single" w:sz="8" w:space="0" w:color="000000" w:themeColor="text1"/>
            </w:tcBorders>
          </w:tcPr>
          <w:p w14:paraId="116CC38D" w14:textId="1075A41D" w:rsidR="001017AA" w:rsidRPr="002E1F15" w:rsidRDefault="001017AA" w:rsidP="00D00C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1F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tic information</w:t>
            </w:r>
          </w:p>
        </w:tc>
        <w:tc>
          <w:tcPr>
            <w:tcW w:w="572" w:type="pct"/>
            <w:tcBorders>
              <w:bottom w:val="single" w:sz="8" w:space="0" w:color="000000" w:themeColor="text1"/>
            </w:tcBorders>
            <w:vAlign w:val="center"/>
          </w:tcPr>
          <w:p w14:paraId="7055304F" w14:textId="2254271A" w:rsidR="001017AA" w:rsidRPr="002E1F15" w:rsidRDefault="001017AA" w:rsidP="00D00C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1F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umor grade</w:t>
            </w:r>
          </w:p>
        </w:tc>
      </w:tr>
      <w:tr w:rsidR="001017AA" w:rsidRPr="002E1F15" w14:paraId="272C070C" w14:textId="77777777" w:rsidTr="002E1F15">
        <w:tc>
          <w:tcPr>
            <w:tcW w:w="589" w:type="pct"/>
            <w:tcBorders>
              <w:top w:val="single" w:sz="8" w:space="0" w:color="000000" w:themeColor="text1"/>
              <w:bottom w:val="nil"/>
            </w:tcBorders>
            <w:vAlign w:val="center"/>
          </w:tcPr>
          <w:p w14:paraId="087D1291" w14:textId="583624ED" w:rsidR="001017AA" w:rsidRPr="002E1F15" w:rsidRDefault="001017AA" w:rsidP="006B6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F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23" w:type="pct"/>
            <w:tcBorders>
              <w:top w:val="single" w:sz="8" w:space="0" w:color="000000" w:themeColor="text1"/>
              <w:bottom w:val="nil"/>
            </w:tcBorders>
            <w:vAlign w:val="center"/>
          </w:tcPr>
          <w:p w14:paraId="413DEA97" w14:textId="30336EB7" w:rsidR="001017AA" w:rsidRPr="002E1F15" w:rsidRDefault="001017AA" w:rsidP="006B6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F15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35" w:type="pct"/>
            <w:tcBorders>
              <w:top w:val="single" w:sz="8" w:space="0" w:color="000000" w:themeColor="text1"/>
              <w:bottom w:val="nil"/>
            </w:tcBorders>
            <w:vAlign w:val="center"/>
          </w:tcPr>
          <w:p w14:paraId="7F5D793F" w14:textId="53790673" w:rsidR="001017AA" w:rsidRPr="002E1F15" w:rsidRDefault="001017AA" w:rsidP="006B6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F15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017" w:type="pct"/>
            <w:tcBorders>
              <w:top w:val="single" w:sz="8" w:space="0" w:color="000000" w:themeColor="text1"/>
              <w:bottom w:val="nil"/>
            </w:tcBorders>
            <w:vAlign w:val="center"/>
          </w:tcPr>
          <w:p w14:paraId="40015049" w14:textId="55936903" w:rsidR="001017AA" w:rsidRPr="002E1F15" w:rsidRDefault="001017AA" w:rsidP="006B6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F15">
              <w:rPr>
                <w:rFonts w:ascii="Times New Roman" w:hAnsi="Times New Roman" w:cs="Times New Roman"/>
                <w:sz w:val="20"/>
                <w:szCs w:val="20"/>
              </w:rPr>
              <w:t>Left frontal lobe</w:t>
            </w:r>
          </w:p>
        </w:tc>
        <w:tc>
          <w:tcPr>
            <w:tcW w:w="1310" w:type="pct"/>
            <w:tcBorders>
              <w:top w:val="single" w:sz="8" w:space="0" w:color="000000" w:themeColor="text1"/>
              <w:bottom w:val="nil"/>
            </w:tcBorders>
            <w:vAlign w:val="center"/>
          </w:tcPr>
          <w:p w14:paraId="0D71D7AA" w14:textId="7637142B" w:rsidR="001017AA" w:rsidRPr="002E1F15" w:rsidRDefault="001017AA" w:rsidP="006B6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F15">
              <w:rPr>
                <w:rFonts w:ascii="Times New Roman" w:hAnsi="Times New Roman" w:cs="Times New Roman"/>
                <w:sz w:val="20"/>
                <w:szCs w:val="20"/>
              </w:rPr>
              <w:t>Glioblastoma, IDH-wildtype</w:t>
            </w:r>
          </w:p>
        </w:tc>
        <w:tc>
          <w:tcPr>
            <w:tcW w:w="854" w:type="pct"/>
            <w:tcBorders>
              <w:top w:val="single" w:sz="8" w:space="0" w:color="000000" w:themeColor="text1"/>
              <w:bottom w:val="nil"/>
            </w:tcBorders>
          </w:tcPr>
          <w:p w14:paraId="72938BB7" w14:textId="42E280E2" w:rsidR="001017AA" w:rsidRPr="002E1F15" w:rsidRDefault="001017AA" w:rsidP="006B6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F15">
              <w:rPr>
                <w:rFonts w:ascii="Times New Roman" w:hAnsi="Times New Roman" w:cs="Times New Roman"/>
                <w:sz w:val="20"/>
                <w:szCs w:val="20"/>
              </w:rPr>
              <w:t>IDH1R132H (-)</w:t>
            </w:r>
          </w:p>
        </w:tc>
        <w:tc>
          <w:tcPr>
            <w:tcW w:w="572" w:type="pct"/>
            <w:tcBorders>
              <w:top w:val="single" w:sz="8" w:space="0" w:color="000000" w:themeColor="text1"/>
              <w:bottom w:val="nil"/>
            </w:tcBorders>
            <w:vAlign w:val="center"/>
          </w:tcPr>
          <w:p w14:paraId="636B51BF" w14:textId="34A0D15F" w:rsidR="001017AA" w:rsidRPr="002E1F15" w:rsidRDefault="001017AA" w:rsidP="006B6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F15">
              <w:rPr>
                <w:rFonts w:ascii="Times New Roman" w:hAnsi="Times New Roman" w:cs="Times New Roman"/>
                <w:sz w:val="20"/>
                <w:szCs w:val="20"/>
              </w:rPr>
              <w:t xml:space="preserve">WHO grade </w:t>
            </w:r>
            <w:r w:rsidR="00A358B7">
              <w:rPr>
                <w:rFonts w:ascii="Times New Roman" w:hAnsi="Times New Roman" w:cs="Times New Roman"/>
                <w:sz w:val="20"/>
                <w:szCs w:val="20"/>
              </w:rPr>
              <w:t>IV</w:t>
            </w:r>
          </w:p>
        </w:tc>
      </w:tr>
      <w:tr w:rsidR="001017AA" w:rsidRPr="002E1F15" w14:paraId="7067D28E" w14:textId="77777777" w:rsidTr="002E1F15">
        <w:tc>
          <w:tcPr>
            <w:tcW w:w="589" w:type="pct"/>
            <w:tcBorders>
              <w:top w:val="nil"/>
            </w:tcBorders>
            <w:vAlign w:val="center"/>
          </w:tcPr>
          <w:p w14:paraId="5F171819" w14:textId="7C9B7336" w:rsidR="001017AA" w:rsidRPr="002E1F15" w:rsidRDefault="001017AA" w:rsidP="006B6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F1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23" w:type="pct"/>
            <w:tcBorders>
              <w:top w:val="nil"/>
            </w:tcBorders>
            <w:vAlign w:val="center"/>
          </w:tcPr>
          <w:p w14:paraId="14044E87" w14:textId="729FE20A" w:rsidR="001017AA" w:rsidRPr="002E1F15" w:rsidRDefault="001017AA" w:rsidP="006B6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F15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335" w:type="pct"/>
            <w:tcBorders>
              <w:top w:val="nil"/>
            </w:tcBorders>
            <w:vAlign w:val="center"/>
          </w:tcPr>
          <w:p w14:paraId="0445438C" w14:textId="384D90B2" w:rsidR="001017AA" w:rsidRPr="002E1F15" w:rsidRDefault="001017AA" w:rsidP="006B6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F15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017" w:type="pct"/>
            <w:tcBorders>
              <w:top w:val="nil"/>
            </w:tcBorders>
            <w:vAlign w:val="center"/>
          </w:tcPr>
          <w:p w14:paraId="703D15AB" w14:textId="3B6312DF" w:rsidR="001017AA" w:rsidRPr="002E1F15" w:rsidRDefault="001017AA" w:rsidP="006B6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F15">
              <w:rPr>
                <w:rFonts w:ascii="Times New Roman" w:hAnsi="Times New Roman" w:cs="Times New Roman"/>
                <w:sz w:val="20"/>
                <w:szCs w:val="20"/>
              </w:rPr>
              <w:t>Right frontal lobe</w:t>
            </w:r>
          </w:p>
        </w:tc>
        <w:tc>
          <w:tcPr>
            <w:tcW w:w="1310" w:type="pct"/>
            <w:tcBorders>
              <w:top w:val="nil"/>
            </w:tcBorders>
            <w:vAlign w:val="center"/>
          </w:tcPr>
          <w:p w14:paraId="727529B8" w14:textId="62D7D225" w:rsidR="001017AA" w:rsidRPr="002E1F15" w:rsidRDefault="001017AA" w:rsidP="006B6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F15">
              <w:rPr>
                <w:rFonts w:ascii="Times New Roman" w:hAnsi="Times New Roman" w:cs="Times New Roman"/>
                <w:sz w:val="20"/>
                <w:szCs w:val="20"/>
              </w:rPr>
              <w:t>Anaplastic astrocytoma, IDH-wildtype</w:t>
            </w:r>
          </w:p>
        </w:tc>
        <w:tc>
          <w:tcPr>
            <w:tcW w:w="854" w:type="pct"/>
            <w:tcBorders>
              <w:top w:val="nil"/>
            </w:tcBorders>
          </w:tcPr>
          <w:p w14:paraId="0F50019A" w14:textId="1E329097" w:rsidR="001017AA" w:rsidRPr="002E1F15" w:rsidRDefault="001017AA" w:rsidP="006B6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F15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572" w:type="pct"/>
            <w:tcBorders>
              <w:top w:val="nil"/>
            </w:tcBorders>
            <w:vAlign w:val="center"/>
          </w:tcPr>
          <w:p w14:paraId="13CE6791" w14:textId="4C7AC1B4" w:rsidR="001017AA" w:rsidRPr="002E1F15" w:rsidRDefault="001017AA" w:rsidP="006B6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F15">
              <w:rPr>
                <w:rFonts w:ascii="Times New Roman" w:hAnsi="Times New Roman" w:cs="Times New Roman"/>
                <w:sz w:val="20"/>
                <w:szCs w:val="20"/>
              </w:rPr>
              <w:t xml:space="preserve">WHO grade </w:t>
            </w:r>
            <w:r w:rsidR="00A358B7"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</w:p>
        </w:tc>
      </w:tr>
      <w:tr w:rsidR="001017AA" w:rsidRPr="002E1F15" w14:paraId="34611B30" w14:textId="77777777" w:rsidTr="002E1F15">
        <w:tc>
          <w:tcPr>
            <w:tcW w:w="589" w:type="pct"/>
            <w:vAlign w:val="center"/>
          </w:tcPr>
          <w:p w14:paraId="5A058A38" w14:textId="4FBD1B3A" w:rsidR="001017AA" w:rsidRPr="002E1F15" w:rsidRDefault="001017AA" w:rsidP="006B6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F1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23" w:type="pct"/>
            <w:vAlign w:val="center"/>
          </w:tcPr>
          <w:p w14:paraId="21947145" w14:textId="24CA5EC8" w:rsidR="001017AA" w:rsidRPr="002E1F15" w:rsidRDefault="001017AA" w:rsidP="006B6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F15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335" w:type="pct"/>
            <w:vAlign w:val="center"/>
          </w:tcPr>
          <w:p w14:paraId="56CA1F42" w14:textId="02A2E8EA" w:rsidR="001017AA" w:rsidRPr="002E1F15" w:rsidRDefault="001017AA" w:rsidP="006B6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F15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017" w:type="pct"/>
            <w:vAlign w:val="center"/>
          </w:tcPr>
          <w:p w14:paraId="231E13D9" w14:textId="4D4C0FE1" w:rsidR="001017AA" w:rsidRPr="002E1F15" w:rsidRDefault="001017AA" w:rsidP="006B6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F15">
              <w:rPr>
                <w:rFonts w:ascii="Times New Roman" w:hAnsi="Times New Roman" w:cs="Times New Roman"/>
                <w:sz w:val="20"/>
                <w:szCs w:val="20"/>
              </w:rPr>
              <w:t>Right frontotemporal lobe</w:t>
            </w:r>
          </w:p>
        </w:tc>
        <w:tc>
          <w:tcPr>
            <w:tcW w:w="1310" w:type="pct"/>
            <w:vAlign w:val="center"/>
          </w:tcPr>
          <w:p w14:paraId="53EC42BF" w14:textId="01CA6256" w:rsidR="001017AA" w:rsidRPr="002E1F15" w:rsidRDefault="001017AA" w:rsidP="006B6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F15">
              <w:rPr>
                <w:rFonts w:ascii="Times New Roman" w:hAnsi="Times New Roman" w:cs="Times New Roman"/>
                <w:sz w:val="20"/>
                <w:szCs w:val="20"/>
              </w:rPr>
              <w:t>Anaplastic astrocytoma, IDH-mutant</w:t>
            </w:r>
          </w:p>
        </w:tc>
        <w:tc>
          <w:tcPr>
            <w:tcW w:w="854" w:type="pct"/>
          </w:tcPr>
          <w:p w14:paraId="1F1C936A" w14:textId="1183598B" w:rsidR="001017AA" w:rsidRPr="002E1F15" w:rsidRDefault="001017AA" w:rsidP="006B6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F15">
              <w:rPr>
                <w:rFonts w:ascii="Times New Roman" w:hAnsi="Times New Roman" w:cs="Times New Roman"/>
                <w:sz w:val="20"/>
                <w:szCs w:val="20"/>
              </w:rPr>
              <w:t>IDH1R132H (+)</w:t>
            </w:r>
          </w:p>
        </w:tc>
        <w:tc>
          <w:tcPr>
            <w:tcW w:w="572" w:type="pct"/>
            <w:vAlign w:val="center"/>
          </w:tcPr>
          <w:p w14:paraId="29C98E34" w14:textId="1EC2A129" w:rsidR="001017AA" w:rsidRPr="002E1F15" w:rsidRDefault="001017AA" w:rsidP="006B6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F15">
              <w:rPr>
                <w:rFonts w:ascii="Times New Roman" w:hAnsi="Times New Roman" w:cs="Times New Roman"/>
                <w:sz w:val="20"/>
                <w:szCs w:val="20"/>
              </w:rPr>
              <w:t xml:space="preserve">WHO grade </w:t>
            </w:r>
            <w:r w:rsidR="00A358B7"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</w:p>
        </w:tc>
      </w:tr>
      <w:tr w:rsidR="001017AA" w:rsidRPr="002E1F15" w14:paraId="06C2531F" w14:textId="77777777" w:rsidTr="002E1F15">
        <w:tc>
          <w:tcPr>
            <w:tcW w:w="589" w:type="pct"/>
            <w:vAlign w:val="center"/>
          </w:tcPr>
          <w:p w14:paraId="0C5CC00E" w14:textId="350049AA" w:rsidR="001017AA" w:rsidRPr="002E1F15" w:rsidRDefault="001017AA" w:rsidP="006B6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F1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23" w:type="pct"/>
            <w:vAlign w:val="center"/>
          </w:tcPr>
          <w:p w14:paraId="5D4094BA" w14:textId="6716C09E" w:rsidR="001017AA" w:rsidRPr="002E1F15" w:rsidRDefault="001017AA" w:rsidP="006B6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F15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335" w:type="pct"/>
            <w:vAlign w:val="center"/>
          </w:tcPr>
          <w:p w14:paraId="119693E4" w14:textId="63D034FD" w:rsidR="001017AA" w:rsidRPr="002E1F15" w:rsidRDefault="001017AA" w:rsidP="006B6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F15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017" w:type="pct"/>
            <w:vAlign w:val="center"/>
          </w:tcPr>
          <w:p w14:paraId="58B45004" w14:textId="1953C78D" w:rsidR="001017AA" w:rsidRPr="002E1F15" w:rsidRDefault="001017AA" w:rsidP="006B6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F15">
              <w:rPr>
                <w:rFonts w:ascii="Times New Roman" w:hAnsi="Times New Roman" w:cs="Times New Roman"/>
                <w:sz w:val="20"/>
                <w:szCs w:val="20"/>
              </w:rPr>
              <w:t>Right temporal parietal lobe</w:t>
            </w:r>
          </w:p>
        </w:tc>
        <w:tc>
          <w:tcPr>
            <w:tcW w:w="1310" w:type="pct"/>
            <w:vAlign w:val="center"/>
          </w:tcPr>
          <w:p w14:paraId="186EA084" w14:textId="485FF69A" w:rsidR="001017AA" w:rsidRPr="002E1F15" w:rsidRDefault="001017AA" w:rsidP="006B6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F15">
              <w:rPr>
                <w:rFonts w:ascii="Times New Roman" w:hAnsi="Times New Roman" w:cs="Times New Roman"/>
                <w:sz w:val="20"/>
                <w:szCs w:val="20"/>
              </w:rPr>
              <w:t>Glioblastoma, IDH-mutant</w:t>
            </w:r>
          </w:p>
        </w:tc>
        <w:tc>
          <w:tcPr>
            <w:tcW w:w="854" w:type="pct"/>
          </w:tcPr>
          <w:p w14:paraId="669D7639" w14:textId="50B89CAC" w:rsidR="001017AA" w:rsidRPr="002E1F15" w:rsidRDefault="001D4F16" w:rsidP="006B6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F15">
              <w:rPr>
                <w:rFonts w:ascii="Times New Roman" w:hAnsi="Times New Roman" w:cs="Times New Roman"/>
                <w:sz w:val="20"/>
                <w:szCs w:val="20"/>
              </w:rPr>
              <w:t>IDH1R132H (+)</w:t>
            </w:r>
          </w:p>
        </w:tc>
        <w:tc>
          <w:tcPr>
            <w:tcW w:w="572" w:type="pct"/>
            <w:vAlign w:val="center"/>
          </w:tcPr>
          <w:p w14:paraId="6710B37B" w14:textId="625ECFD5" w:rsidR="001017AA" w:rsidRPr="002E1F15" w:rsidRDefault="001017AA" w:rsidP="006B6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F15">
              <w:rPr>
                <w:rFonts w:ascii="Times New Roman" w:hAnsi="Times New Roman" w:cs="Times New Roman"/>
                <w:sz w:val="20"/>
                <w:szCs w:val="20"/>
              </w:rPr>
              <w:t xml:space="preserve">WHO grade </w:t>
            </w:r>
            <w:r w:rsidR="00A358B7">
              <w:rPr>
                <w:rFonts w:ascii="Times New Roman" w:hAnsi="Times New Roman" w:cs="Times New Roman"/>
                <w:sz w:val="20"/>
                <w:szCs w:val="20"/>
              </w:rPr>
              <w:t>IV</w:t>
            </w:r>
          </w:p>
        </w:tc>
      </w:tr>
      <w:tr w:rsidR="001017AA" w:rsidRPr="002E1F15" w14:paraId="2A5B79C9" w14:textId="77777777" w:rsidTr="002E1F15">
        <w:tc>
          <w:tcPr>
            <w:tcW w:w="589" w:type="pct"/>
            <w:vAlign w:val="center"/>
          </w:tcPr>
          <w:p w14:paraId="67FB9324" w14:textId="24843D07" w:rsidR="001017AA" w:rsidRPr="002E1F15" w:rsidRDefault="001017AA" w:rsidP="006B6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F1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23" w:type="pct"/>
            <w:vAlign w:val="center"/>
          </w:tcPr>
          <w:p w14:paraId="3948C5D6" w14:textId="0025E92C" w:rsidR="001017AA" w:rsidRPr="002E1F15" w:rsidRDefault="001017AA" w:rsidP="006B6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F15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335" w:type="pct"/>
            <w:vAlign w:val="center"/>
          </w:tcPr>
          <w:p w14:paraId="37DA82F3" w14:textId="40E90695" w:rsidR="001017AA" w:rsidRPr="002E1F15" w:rsidRDefault="001017AA" w:rsidP="006B6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F15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017" w:type="pct"/>
            <w:vAlign w:val="center"/>
          </w:tcPr>
          <w:p w14:paraId="54DE86CF" w14:textId="0EF6E535" w:rsidR="001017AA" w:rsidRPr="002E1F15" w:rsidRDefault="001017AA" w:rsidP="006B6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F15">
              <w:rPr>
                <w:rFonts w:ascii="Times New Roman" w:hAnsi="Times New Roman" w:cs="Times New Roman"/>
                <w:sz w:val="20"/>
                <w:szCs w:val="20"/>
              </w:rPr>
              <w:t>Right temporal parietal lobe</w:t>
            </w:r>
          </w:p>
        </w:tc>
        <w:tc>
          <w:tcPr>
            <w:tcW w:w="1310" w:type="pct"/>
            <w:vAlign w:val="center"/>
          </w:tcPr>
          <w:p w14:paraId="77E68791" w14:textId="6494D0F9" w:rsidR="001017AA" w:rsidRPr="002E1F15" w:rsidRDefault="001017AA" w:rsidP="006B6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F15">
              <w:rPr>
                <w:rFonts w:ascii="Times New Roman" w:hAnsi="Times New Roman" w:cs="Times New Roman"/>
                <w:sz w:val="20"/>
                <w:szCs w:val="20"/>
              </w:rPr>
              <w:t>Glioblastoma, IDH-mutant</w:t>
            </w:r>
          </w:p>
        </w:tc>
        <w:tc>
          <w:tcPr>
            <w:tcW w:w="854" w:type="pct"/>
          </w:tcPr>
          <w:p w14:paraId="7F6CADC1" w14:textId="2A40DBC0" w:rsidR="001017AA" w:rsidRPr="002E1F15" w:rsidRDefault="001017AA" w:rsidP="006B6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F15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572" w:type="pct"/>
            <w:vAlign w:val="center"/>
          </w:tcPr>
          <w:p w14:paraId="61EBB3BE" w14:textId="61589599" w:rsidR="001017AA" w:rsidRPr="002E1F15" w:rsidRDefault="001017AA" w:rsidP="006B6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F15">
              <w:rPr>
                <w:rFonts w:ascii="Times New Roman" w:hAnsi="Times New Roman" w:cs="Times New Roman"/>
                <w:sz w:val="20"/>
                <w:szCs w:val="20"/>
              </w:rPr>
              <w:t xml:space="preserve">WHO grade </w:t>
            </w:r>
            <w:r w:rsidR="00A358B7">
              <w:rPr>
                <w:rFonts w:ascii="Times New Roman" w:hAnsi="Times New Roman" w:cs="Times New Roman"/>
                <w:sz w:val="20"/>
                <w:szCs w:val="20"/>
              </w:rPr>
              <w:t>IV</w:t>
            </w:r>
          </w:p>
        </w:tc>
      </w:tr>
      <w:tr w:rsidR="004E1996" w:rsidRPr="002E1F15" w14:paraId="2E05EAAB" w14:textId="77777777" w:rsidTr="002E1F15">
        <w:tc>
          <w:tcPr>
            <w:tcW w:w="589" w:type="pct"/>
            <w:vAlign w:val="center"/>
          </w:tcPr>
          <w:p w14:paraId="125BCDDE" w14:textId="3C21D33F" w:rsidR="004E1996" w:rsidRPr="002E1F15" w:rsidRDefault="004E1996" w:rsidP="004E1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F1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23" w:type="pct"/>
            <w:vAlign w:val="center"/>
          </w:tcPr>
          <w:p w14:paraId="66F579D0" w14:textId="3B149396" w:rsidR="004E1996" w:rsidRPr="002E1F15" w:rsidRDefault="004E1996" w:rsidP="004E1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F15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335" w:type="pct"/>
            <w:vAlign w:val="center"/>
          </w:tcPr>
          <w:p w14:paraId="724F1B4B" w14:textId="1F6EA588" w:rsidR="004E1996" w:rsidRPr="002E1F15" w:rsidRDefault="004E1996" w:rsidP="004E1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F15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017" w:type="pct"/>
            <w:vAlign w:val="center"/>
          </w:tcPr>
          <w:p w14:paraId="5FD6FA50" w14:textId="72D10EA5" w:rsidR="004E1996" w:rsidRPr="002E1F15" w:rsidRDefault="004E1996" w:rsidP="004E1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F15">
              <w:rPr>
                <w:rFonts w:ascii="Times New Roman" w:hAnsi="Times New Roman" w:cs="Times New Roman"/>
                <w:sz w:val="20"/>
                <w:szCs w:val="20"/>
              </w:rPr>
              <w:t>Right frontotemporal lobe</w:t>
            </w:r>
          </w:p>
        </w:tc>
        <w:tc>
          <w:tcPr>
            <w:tcW w:w="1310" w:type="pct"/>
            <w:vAlign w:val="center"/>
          </w:tcPr>
          <w:p w14:paraId="554DC8D2" w14:textId="592BD1A4" w:rsidR="004E1996" w:rsidRPr="002E1F15" w:rsidRDefault="004E1996" w:rsidP="004E1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F15">
              <w:rPr>
                <w:rFonts w:ascii="Times New Roman" w:hAnsi="Times New Roman" w:cs="Times New Roman"/>
                <w:sz w:val="20"/>
                <w:szCs w:val="20"/>
              </w:rPr>
              <w:t>Glioblastoma, NOS</w:t>
            </w:r>
          </w:p>
        </w:tc>
        <w:tc>
          <w:tcPr>
            <w:tcW w:w="854" w:type="pct"/>
          </w:tcPr>
          <w:p w14:paraId="0C6E715A" w14:textId="01166A9B" w:rsidR="004E1996" w:rsidRPr="002E1F15" w:rsidRDefault="004E1996" w:rsidP="004E1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F15">
              <w:rPr>
                <w:rFonts w:ascii="Times New Roman" w:hAnsi="Times New Roman" w:cs="Times New Roman"/>
                <w:sz w:val="20"/>
                <w:szCs w:val="20"/>
              </w:rPr>
              <w:t>IDH1R132H (-)</w:t>
            </w:r>
          </w:p>
        </w:tc>
        <w:tc>
          <w:tcPr>
            <w:tcW w:w="572" w:type="pct"/>
            <w:vAlign w:val="center"/>
          </w:tcPr>
          <w:p w14:paraId="241E0080" w14:textId="6787B477" w:rsidR="004E1996" w:rsidRPr="002E1F15" w:rsidRDefault="004E1996" w:rsidP="004E1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F15">
              <w:rPr>
                <w:rFonts w:ascii="Times New Roman" w:hAnsi="Times New Roman" w:cs="Times New Roman"/>
                <w:sz w:val="20"/>
                <w:szCs w:val="20"/>
              </w:rPr>
              <w:t xml:space="preserve">WHO grade </w:t>
            </w:r>
            <w:r w:rsidR="00A358B7">
              <w:rPr>
                <w:rFonts w:ascii="Times New Roman" w:hAnsi="Times New Roman" w:cs="Times New Roman"/>
                <w:sz w:val="20"/>
                <w:szCs w:val="20"/>
              </w:rPr>
              <w:t>IV</w:t>
            </w:r>
          </w:p>
        </w:tc>
      </w:tr>
      <w:tr w:rsidR="004E1996" w:rsidRPr="002E1F15" w14:paraId="7B4237FE" w14:textId="77777777" w:rsidTr="002E1F15">
        <w:tc>
          <w:tcPr>
            <w:tcW w:w="589" w:type="pct"/>
            <w:vAlign w:val="center"/>
          </w:tcPr>
          <w:p w14:paraId="3408767E" w14:textId="78B1FC36" w:rsidR="004E1996" w:rsidRPr="002E1F15" w:rsidRDefault="004E1996" w:rsidP="004E1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F1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23" w:type="pct"/>
            <w:vAlign w:val="center"/>
          </w:tcPr>
          <w:p w14:paraId="43B6877B" w14:textId="4960E245" w:rsidR="004E1996" w:rsidRPr="002E1F15" w:rsidRDefault="004E1996" w:rsidP="004E1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F15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335" w:type="pct"/>
            <w:vAlign w:val="center"/>
          </w:tcPr>
          <w:p w14:paraId="4C784D01" w14:textId="24D54EF4" w:rsidR="004E1996" w:rsidRPr="002E1F15" w:rsidRDefault="004E1996" w:rsidP="004E1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F15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017" w:type="pct"/>
            <w:vAlign w:val="center"/>
          </w:tcPr>
          <w:p w14:paraId="3E2EF89A" w14:textId="2642B0F9" w:rsidR="004E1996" w:rsidRPr="002E1F15" w:rsidRDefault="004E1996" w:rsidP="004E1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F15">
              <w:rPr>
                <w:rFonts w:ascii="Times New Roman" w:hAnsi="Times New Roman" w:cs="Times New Roman"/>
                <w:sz w:val="20"/>
                <w:szCs w:val="20"/>
              </w:rPr>
              <w:t>Right parietal lobe</w:t>
            </w:r>
          </w:p>
        </w:tc>
        <w:tc>
          <w:tcPr>
            <w:tcW w:w="1310" w:type="pct"/>
            <w:vAlign w:val="center"/>
          </w:tcPr>
          <w:p w14:paraId="2B041299" w14:textId="678BFB20" w:rsidR="004E1996" w:rsidRPr="002E1F15" w:rsidRDefault="004E1996" w:rsidP="004E1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F15">
              <w:rPr>
                <w:rFonts w:ascii="Times New Roman" w:hAnsi="Times New Roman" w:cs="Times New Roman"/>
                <w:sz w:val="20"/>
                <w:szCs w:val="20"/>
              </w:rPr>
              <w:t>Glioblastoma, IDH-mutant</w:t>
            </w:r>
          </w:p>
        </w:tc>
        <w:tc>
          <w:tcPr>
            <w:tcW w:w="854" w:type="pct"/>
          </w:tcPr>
          <w:p w14:paraId="73C61C8A" w14:textId="002DDD16" w:rsidR="004E1996" w:rsidRPr="002E1F15" w:rsidRDefault="004E1996" w:rsidP="004E1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F15">
              <w:rPr>
                <w:rFonts w:ascii="Times New Roman" w:hAnsi="Times New Roman" w:cs="Times New Roman"/>
                <w:sz w:val="20"/>
                <w:szCs w:val="20"/>
              </w:rPr>
              <w:t>IDH1R132H (+)</w:t>
            </w:r>
          </w:p>
        </w:tc>
        <w:tc>
          <w:tcPr>
            <w:tcW w:w="572" w:type="pct"/>
            <w:vAlign w:val="center"/>
          </w:tcPr>
          <w:p w14:paraId="564A4B93" w14:textId="57E272E3" w:rsidR="004E1996" w:rsidRPr="002E1F15" w:rsidRDefault="004E1996" w:rsidP="004E1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F15">
              <w:rPr>
                <w:rFonts w:ascii="Times New Roman" w:hAnsi="Times New Roman" w:cs="Times New Roman"/>
                <w:sz w:val="20"/>
                <w:szCs w:val="20"/>
              </w:rPr>
              <w:t xml:space="preserve">WHO grade </w:t>
            </w:r>
            <w:r w:rsidR="00A358B7">
              <w:rPr>
                <w:rFonts w:ascii="Times New Roman" w:hAnsi="Times New Roman" w:cs="Times New Roman"/>
                <w:sz w:val="20"/>
                <w:szCs w:val="20"/>
              </w:rPr>
              <w:t>IV</w:t>
            </w:r>
          </w:p>
        </w:tc>
      </w:tr>
      <w:tr w:rsidR="004E1996" w:rsidRPr="002E1F15" w14:paraId="1468A1C9" w14:textId="77777777" w:rsidTr="002E1F15">
        <w:tc>
          <w:tcPr>
            <w:tcW w:w="589" w:type="pct"/>
            <w:vAlign w:val="center"/>
          </w:tcPr>
          <w:p w14:paraId="366AF333" w14:textId="5F25AC23" w:rsidR="004E1996" w:rsidRPr="002E1F15" w:rsidRDefault="004E1996" w:rsidP="004E1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F1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23" w:type="pct"/>
            <w:vAlign w:val="center"/>
          </w:tcPr>
          <w:p w14:paraId="4000C2F8" w14:textId="3116CABD" w:rsidR="004E1996" w:rsidRPr="002E1F15" w:rsidRDefault="004E1996" w:rsidP="004E1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F15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335" w:type="pct"/>
            <w:vAlign w:val="center"/>
          </w:tcPr>
          <w:p w14:paraId="78447CF5" w14:textId="526C6FA1" w:rsidR="004E1996" w:rsidRPr="002E1F15" w:rsidRDefault="004E1996" w:rsidP="004E1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F15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017" w:type="pct"/>
            <w:vAlign w:val="center"/>
          </w:tcPr>
          <w:p w14:paraId="767AAD2D" w14:textId="25034B75" w:rsidR="004E1996" w:rsidRPr="002E1F15" w:rsidRDefault="004E1996" w:rsidP="004E1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F15">
              <w:rPr>
                <w:rFonts w:ascii="Times New Roman" w:hAnsi="Times New Roman" w:cs="Times New Roman"/>
                <w:sz w:val="20"/>
                <w:szCs w:val="20"/>
              </w:rPr>
              <w:t>Left temporal lobe</w:t>
            </w:r>
          </w:p>
        </w:tc>
        <w:tc>
          <w:tcPr>
            <w:tcW w:w="1310" w:type="pct"/>
            <w:vAlign w:val="center"/>
          </w:tcPr>
          <w:p w14:paraId="5B528005" w14:textId="0A72846D" w:rsidR="004E1996" w:rsidRPr="002E1F15" w:rsidRDefault="004E1996" w:rsidP="004E1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F15">
              <w:rPr>
                <w:rFonts w:ascii="Times New Roman" w:hAnsi="Times New Roman" w:cs="Times New Roman"/>
                <w:sz w:val="20"/>
                <w:szCs w:val="20"/>
              </w:rPr>
              <w:t>Glioblastoma, NOS</w:t>
            </w:r>
          </w:p>
        </w:tc>
        <w:tc>
          <w:tcPr>
            <w:tcW w:w="854" w:type="pct"/>
          </w:tcPr>
          <w:p w14:paraId="01316023" w14:textId="664EF08F" w:rsidR="004E1996" w:rsidRPr="002E1F15" w:rsidRDefault="004E1996" w:rsidP="004E1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F15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572" w:type="pct"/>
            <w:vAlign w:val="center"/>
          </w:tcPr>
          <w:p w14:paraId="07063695" w14:textId="64013171" w:rsidR="004E1996" w:rsidRPr="002E1F15" w:rsidRDefault="004E1996" w:rsidP="004E1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F15">
              <w:rPr>
                <w:rFonts w:ascii="Times New Roman" w:hAnsi="Times New Roman" w:cs="Times New Roman"/>
                <w:sz w:val="20"/>
                <w:szCs w:val="20"/>
              </w:rPr>
              <w:t>WHO grade</w:t>
            </w:r>
            <w:r w:rsidR="00D55D1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358B7">
              <w:rPr>
                <w:rFonts w:ascii="Times New Roman" w:hAnsi="Times New Roman" w:cs="Times New Roman"/>
                <w:sz w:val="20"/>
                <w:szCs w:val="20"/>
              </w:rPr>
              <w:t>IV</w:t>
            </w:r>
          </w:p>
        </w:tc>
      </w:tr>
      <w:tr w:rsidR="004E1996" w:rsidRPr="002E1F15" w14:paraId="7E01250A" w14:textId="77777777" w:rsidTr="002E1F15">
        <w:tc>
          <w:tcPr>
            <w:tcW w:w="589" w:type="pct"/>
            <w:vAlign w:val="center"/>
          </w:tcPr>
          <w:p w14:paraId="0D136394" w14:textId="434992C1" w:rsidR="004E1996" w:rsidRPr="002E1F15" w:rsidRDefault="004E1996" w:rsidP="004E1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F1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23" w:type="pct"/>
            <w:vAlign w:val="center"/>
          </w:tcPr>
          <w:p w14:paraId="3BDFEA26" w14:textId="3AEE340D" w:rsidR="004E1996" w:rsidRPr="002E1F15" w:rsidRDefault="004E1996" w:rsidP="004E1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F15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35" w:type="pct"/>
            <w:vAlign w:val="center"/>
          </w:tcPr>
          <w:p w14:paraId="1826954A" w14:textId="5F4FB342" w:rsidR="004E1996" w:rsidRPr="002E1F15" w:rsidRDefault="004E1996" w:rsidP="004E1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F15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1017" w:type="pct"/>
            <w:vAlign w:val="center"/>
          </w:tcPr>
          <w:p w14:paraId="1B39F76D" w14:textId="0F9CD155" w:rsidR="004E1996" w:rsidRPr="002E1F15" w:rsidRDefault="004E1996" w:rsidP="004E1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F15">
              <w:rPr>
                <w:rFonts w:ascii="Times New Roman" w:hAnsi="Times New Roman" w:cs="Times New Roman"/>
                <w:sz w:val="20"/>
                <w:szCs w:val="20"/>
              </w:rPr>
              <w:t>Right frontal lobe</w:t>
            </w:r>
          </w:p>
        </w:tc>
        <w:tc>
          <w:tcPr>
            <w:tcW w:w="1310" w:type="pct"/>
            <w:vAlign w:val="center"/>
          </w:tcPr>
          <w:p w14:paraId="19D5C546" w14:textId="0E176201" w:rsidR="004E1996" w:rsidRPr="002E1F15" w:rsidRDefault="004E1996" w:rsidP="004E1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F15">
              <w:rPr>
                <w:rFonts w:ascii="Times New Roman" w:hAnsi="Times New Roman" w:cs="Times New Roman"/>
                <w:sz w:val="20"/>
                <w:szCs w:val="20"/>
              </w:rPr>
              <w:t>Glioblastoma, IDH-mutant</w:t>
            </w:r>
          </w:p>
        </w:tc>
        <w:tc>
          <w:tcPr>
            <w:tcW w:w="854" w:type="pct"/>
          </w:tcPr>
          <w:p w14:paraId="1DCA97BE" w14:textId="321775B7" w:rsidR="004E1996" w:rsidRPr="002E1F15" w:rsidRDefault="004E1996" w:rsidP="004E1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F15">
              <w:rPr>
                <w:rFonts w:ascii="Times New Roman" w:hAnsi="Times New Roman" w:cs="Times New Roman"/>
                <w:sz w:val="20"/>
                <w:szCs w:val="20"/>
              </w:rPr>
              <w:t>IDH1R132H (+)</w:t>
            </w:r>
          </w:p>
        </w:tc>
        <w:tc>
          <w:tcPr>
            <w:tcW w:w="572" w:type="pct"/>
            <w:vAlign w:val="center"/>
          </w:tcPr>
          <w:p w14:paraId="38FDDC81" w14:textId="32FEAA7C" w:rsidR="004E1996" w:rsidRPr="002E1F15" w:rsidRDefault="004E1996" w:rsidP="004E1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F15">
              <w:rPr>
                <w:rFonts w:ascii="Times New Roman" w:hAnsi="Times New Roman" w:cs="Times New Roman"/>
                <w:sz w:val="20"/>
                <w:szCs w:val="20"/>
              </w:rPr>
              <w:t>WHO grade</w:t>
            </w:r>
            <w:r w:rsidR="00D55D1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358B7">
              <w:rPr>
                <w:rFonts w:ascii="Times New Roman" w:hAnsi="Times New Roman" w:cs="Times New Roman"/>
                <w:sz w:val="20"/>
                <w:szCs w:val="20"/>
              </w:rPr>
              <w:t>IV</w:t>
            </w:r>
          </w:p>
        </w:tc>
      </w:tr>
      <w:tr w:rsidR="004E1996" w:rsidRPr="002E1F15" w14:paraId="3250C1F7" w14:textId="77777777" w:rsidTr="002E1F15">
        <w:tc>
          <w:tcPr>
            <w:tcW w:w="589" w:type="pct"/>
            <w:vAlign w:val="center"/>
          </w:tcPr>
          <w:p w14:paraId="0CF6EB38" w14:textId="429F18FE" w:rsidR="004E1996" w:rsidRPr="002E1F15" w:rsidRDefault="004E1996" w:rsidP="004E1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F1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23" w:type="pct"/>
            <w:vAlign w:val="center"/>
          </w:tcPr>
          <w:p w14:paraId="77AA7D1C" w14:textId="600D92F3" w:rsidR="004E1996" w:rsidRPr="002E1F15" w:rsidRDefault="004E1996" w:rsidP="004E1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F15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35" w:type="pct"/>
            <w:vAlign w:val="center"/>
          </w:tcPr>
          <w:p w14:paraId="628E9D19" w14:textId="03CB4BDF" w:rsidR="004E1996" w:rsidRPr="002E1F15" w:rsidRDefault="004E1996" w:rsidP="004E1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F15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017" w:type="pct"/>
            <w:vAlign w:val="center"/>
          </w:tcPr>
          <w:p w14:paraId="142DA0BA" w14:textId="292A6A74" w:rsidR="004E1996" w:rsidRPr="002E1F15" w:rsidRDefault="004E1996" w:rsidP="004E1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F15">
              <w:rPr>
                <w:rFonts w:ascii="Times New Roman" w:hAnsi="Times New Roman" w:cs="Times New Roman"/>
                <w:sz w:val="20"/>
                <w:szCs w:val="20"/>
              </w:rPr>
              <w:t>Right temporal lobe</w:t>
            </w:r>
          </w:p>
        </w:tc>
        <w:tc>
          <w:tcPr>
            <w:tcW w:w="1310" w:type="pct"/>
            <w:vAlign w:val="center"/>
          </w:tcPr>
          <w:p w14:paraId="357BAE7A" w14:textId="5B429FB5" w:rsidR="004E1996" w:rsidRPr="002E1F15" w:rsidRDefault="004E1996" w:rsidP="004E1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F15">
              <w:rPr>
                <w:rFonts w:ascii="Times New Roman" w:hAnsi="Times New Roman" w:cs="Times New Roman"/>
                <w:sz w:val="20"/>
                <w:szCs w:val="20"/>
              </w:rPr>
              <w:t>Glioblastoma, IDH-mutant</w:t>
            </w:r>
          </w:p>
        </w:tc>
        <w:tc>
          <w:tcPr>
            <w:tcW w:w="854" w:type="pct"/>
          </w:tcPr>
          <w:p w14:paraId="38F11414" w14:textId="25F5CC1B" w:rsidR="004E1996" w:rsidRPr="002E1F15" w:rsidRDefault="004E1996" w:rsidP="004E1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F15">
              <w:rPr>
                <w:rFonts w:ascii="Times New Roman" w:hAnsi="Times New Roman" w:cs="Times New Roman"/>
                <w:sz w:val="20"/>
                <w:szCs w:val="20"/>
              </w:rPr>
              <w:t>IDH1R132H (+)</w:t>
            </w:r>
          </w:p>
        </w:tc>
        <w:tc>
          <w:tcPr>
            <w:tcW w:w="572" w:type="pct"/>
            <w:vAlign w:val="center"/>
          </w:tcPr>
          <w:p w14:paraId="64E14CEB" w14:textId="3025E91A" w:rsidR="004E1996" w:rsidRPr="002E1F15" w:rsidRDefault="004E1996" w:rsidP="004E1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F15">
              <w:rPr>
                <w:rFonts w:ascii="Times New Roman" w:hAnsi="Times New Roman" w:cs="Times New Roman"/>
                <w:sz w:val="20"/>
                <w:szCs w:val="20"/>
              </w:rPr>
              <w:t xml:space="preserve">WHO grade </w:t>
            </w:r>
            <w:r w:rsidR="00A358B7">
              <w:rPr>
                <w:rFonts w:ascii="Times New Roman" w:hAnsi="Times New Roman" w:cs="Times New Roman"/>
                <w:sz w:val="20"/>
                <w:szCs w:val="20"/>
              </w:rPr>
              <w:t>IV</w:t>
            </w:r>
          </w:p>
        </w:tc>
      </w:tr>
      <w:tr w:rsidR="004E1996" w:rsidRPr="002E1F15" w14:paraId="36DAAFDF" w14:textId="77777777" w:rsidTr="002E1F15">
        <w:tc>
          <w:tcPr>
            <w:tcW w:w="589" w:type="pct"/>
            <w:vAlign w:val="center"/>
          </w:tcPr>
          <w:p w14:paraId="225F171E" w14:textId="26FC9681" w:rsidR="004E1996" w:rsidRPr="002E1F15" w:rsidRDefault="004E1996" w:rsidP="004E1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F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6322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23" w:type="pct"/>
            <w:vAlign w:val="center"/>
          </w:tcPr>
          <w:p w14:paraId="3506AF05" w14:textId="2D36919F" w:rsidR="004E1996" w:rsidRPr="002E1F15" w:rsidRDefault="004E1996" w:rsidP="004E1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F15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335" w:type="pct"/>
            <w:vAlign w:val="center"/>
          </w:tcPr>
          <w:p w14:paraId="5C75137A" w14:textId="217D3956" w:rsidR="004E1996" w:rsidRPr="002E1F15" w:rsidRDefault="004E1996" w:rsidP="004E1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F15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017" w:type="pct"/>
            <w:vAlign w:val="center"/>
          </w:tcPr>
          <w:p w14:paraId="12792629" w14:textId="5C0D5109" w:rsidR="004E1996" w:rsidRPr="002E1F15" w:rsidRDefault="004E1996" w:rsidP="004E1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F15">
              <w:rPr>
                <w:rFonts w:ascii="Times New Roman" w:hAnsi="Times New Roman" w:cs="Times New Roman"/>
                <w:sz w:val="20"/>
                <w:szCs w:val="20"/>
              </w:rPr>
              <w:t>Left parietal lobe</w:t>
            </w:r>
          </w:p>
        </w:tc>
        <w:tc>
          <w:tcPr>
            <w:tcW w:w="1310" w:type="pct"/>
            <w:vAlign w:val="center"/>
          </w:tcPr>
          <w:p w14:paraId="4CB9A984" w14:textId="05EABA56" w:rsidR="004E1996" w:rsidRPr="002E1F15" w:rsidRDefault="004E1996" w:rsidP="004E1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F15">
              <w:rPr>
                <w:rFonts w:ascii="Times New Roman" w:hAnsi="Times New Roman" w:cs="Times New Roman"/>
                <w:sz w:val="20"/>
                <w:szCs w:val="20"/>
              </w:rPr>
              <w:t>Anaplastic astrocytoma, IDH-wildtype</w:t>
            </w:r>
          </w:p>
        </w:tc>
        <w:tc>
          <w:tcPr>
            <w:tcW w:w="854" w:type="pct"/>
          </w:tcPr>
          <w:p w14:paraId="149492FF" w14:textId="18FB3695" w:rsidR="004E1996" w:rsidRPr="002E1F15" w:rsidRDefault="004E1996" w:rsidP="004E1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F15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572" w:type="pct"/>
            <w:vAlign w:val="center"/>
          </w:tcPr>
          <w:p w14:paraId="09A916C1" w14:textId="43B24B44" w:rsidR="004E1996" w:rsidRPr="002E1F15" w:rsidRDefault="004E1996" w:rsidP="004E1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F15">
              <w:rPr>
                <w:rFonts w:ascii="Times New Roman" w:hAnsi="Times New Roman" w:cs="Times New Roman"/>
                <w:sz w:val="20"/>
                <w:szCs w:val="20"/>
              </w:rPr>
              <w:t xml:space="preserve">WHO grade </w:t>
            </w:r>
            <w:r w:rsidR="00A358B7"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</w:p>
        </w:tc>
      </w:tr>
      <w:tr w:rsidR="004E1996" w:rsidRPr="002E1F15" w14:paraId="5FDEAC9A" w14:textId="77777777" w:rsidTr="002E1F15">
        <w:tc>
          <w:tcPr>
            <w:tcW w:w="589" w:type="pct"/>
            <w:vAlign w:val="center"/>
          </w:tcPr>
          <w:p w14:paraId="7E99DBF8" w14:textId="395E195F" w:rsidR="004E1996" w:rsidRPr="002E1F15" w:rsidRDefault="004E1996" w:rsidP="004E1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F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6322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23" w:type="pct"/>
            <w:vAlign w:val="center"/>
          </w:tcPr>
          <w:p w14:paraId="6F98B0C0" w14:textId="0A41E31E" w:rsidR="004E1996" w:rsidRPr="002E1F15" w:rsidRDefault="004E1996" w:rsidP="004E1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F15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35" w:type="pct"/>
            <w:vAlign w:val="center"/>
          </w:tcPr>
          <w:p w14:paraId="4FC1B919" w14:textId="1CB2BCDC" w:rsidR="004E1996" w:rsidRPr="002E1F15" w:rsidRDefault="004E1996" w:rsidP="004E1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F15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017" w:type="pct"/>
            <w:vAlign w:val="center"/>
          </w:tcPr>
          <w:p w14:paraId="55E6DDF4" w14:textId="1003F7ED" w:rsidR="004E1996" w:rsidRPr="002E1F15" w:rsidRDefault="004E1996" w:rsidP="004E1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F15">
              <w:rPr>
                <w:rFonts w:ascii="Times New Roman" w:hAnsi="Times New Roman" w:cs="Times New Roman"/>
                <w:sz w:val="20"/>
                <w:szCs w:val="20"/>
              </w:rPr>
              <w:t>Right parietal lobe</w:t>
            </w:r>
          </w:p>
        </w:tc>
        <w:tc>
          <w:tcPr>
            <w:tcW w:w="1310" w:type="pct"/>
            <w:vAlign w:val="center"/>
          </w:tcPr>
          <w:p w14:paraId="14DDCCBC" w14:textId="034AF4D3" w:rsidR="004E1996" w:rsidRPr="002E1F15" w:rsidRDefault="004E1996" w:rsidP="004E1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F15">
              <w:rPr>
                <w:rFonts w:ascii="Times New Roman" w:hAnsi="Times New Roman" w:cs="Times New Roman"/>
                <w:sz w:val="20"/>
                <w:szCs w:val="20"/>
              </w:rPr>
              <w:t>Glioblastoma, IDH-mutant</w:t>
            </w:r>
          </w:p>
        </w:tc>
        <w:tc>
          <w:tcPr>
            <w:tcW w:w="854" w:type="pct"/>
          </w:tcPr>
          <w:p w14:paraId="55E45E5B" w14:textId="6D9EFF31" w:rsidR="004E1996" w:rsidRPr="002E1F15" w:rsidRDefault="004E1996" w:rsidP="004E1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F15">
              <w:rPr>
                <w:rFonts w:ascii="Times New Roman" w:hAnsi="Times New Roman" w:cs="Times New Roman"/>
                <w:sz w:val="20"/>
                <w:szCs w:val="20"/>
              </w:rPr>
              <w:t>IDH1R132H (+)</w:t>
            </w:r>
          </w:p>
        </w:tc>
        <w:tc>
          <w:tcPr>
            <w:tcW w:w="572" w:type="pct"/>
            <w:vAlign w:val="center"/>
          </w:tcPr>
          <w:p w14:paraId="1C03FBC6" w14:textId="752FF352" w:rsidR="004E1996" w:rsidRPr="002E1F15" w:rsidRDefault="004E1996" w:rsidP="004E1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F15">
              <w:rPr>
                <w:rFonts w:ascii="Times New Roman" w:hAnsi="Times New Roman" w:cs="Times New Roman"/>
                <w:sz w:val="20"/>
                <w:szCs w:val="20"/>
              </w:rPr>
              <w:t xml:space="preserve">WHO grade </w:t>
            </w:r>
            <w:r w:rsidR="00A358B7">
              <w:rPr>
                <w:rFonts w:ascii="Times New Roman" w:hAnsi="Times New Roman" w:cs="Times New Roman"/>
                <w:sz w:val="20"/>
                <w:szCs w:val="20"/>
              </w:rPr>
              <w:t>IV</w:t>
            </w:r>
          </w:p>
        </w:tc>
      </w:tr>
      <w:tr w:rsidR="004E1996" w:rsidRPr="002E1F15" w14:paraId="533F0D39" w14:textId="77777777" w:rsidTr="002E1F15">
        <w:tc>
          <w:tcPr>
            <w:tcW w:w="589" w:type="pct"/>
            <w:vAlign w:val="center"/>
          </w:tcPr>
          <w:p w14:paraId="68F1DBB2" w14:textId="22415C3E" w:rsidR="004E1996" w:rsidRPr="002E1F15" w:rsidRDefault="004E1996" w:rsidP="004E1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F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6322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23" w:type="pct"/>
            <w:vAlign w:val="center"/>
          </w:tcPr>
          <w:p w14:paraId="218625B1" w14:textId="2A414D8F" w:rsidR="004E1996" w:rsidRPr="002E1F15" w:rsidRDefault="004E1996" w:rsidP="004E1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F15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335" w:type="pct"/>
            <w:vAlign w:val="center"/>
          </w:tcPr>
          <w:p w14:paraId="3260AB9A" w14:textId="26493314" w:rsidR="004E1996" w:rsidRPr="002E1F15" w:rsidRDefault="004E1996" w:rsidP="004E1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F15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017" w:type="pct"/>
            <w:vAlign w:val="center"/>
          </w:tcPr>
          <w:p w14:paraId="41A4048B" w14:textId="61394EB8" w:rsidR="004E1996" w:rsidRPr="002E1F15" w:rsidRDefault="004E1996" w:rsidP="004E1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F15">
              <w:rPr>
                <w:rFonts w:ascii="Times New Roman" w:hAnsi="Times New Roman" w:cs="Times New Roman"/>
                <w:sz w:val="20"/>
                <w:szCs w:val="20"/>
              </w:rPr>
              <w:t>Left frontal lobe</w:t>
            </w:r>
          </w:p>
        </w:tc>
        <w:tc>
          <w:tcPr>
            <w:tcW w:w="1310" w:type="pct"/>
            <w:vAlign w:val="center"/>
          </w:tcPr>
          <w:p w14:paraId="4C4F1AEB" w14:textId="6E8DDB7B" w:rsidR="004E1996" w:rsidRPr="002E1F15" w:rsidRDefault="004E1996" w:rsidP="004E1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F15">
              <w:rPr>
                <w:rFonts w:ascii="Times New Roman" w:hAnsi="Times New Roman" w:cs="Times New Roman"/>
                <w:sz w:val="20"/>
                <w:szCs w:val="20"/>
              </w:rPr>
              <w:t>Glioblastoma, IDH-wildtype</w:t>
            </w:r>
          </w:p>
        </w:tc>
        <w:tc>
          <w:tcPr>
            <w:tcW w:w="854" w:type="pct"/>
          </w:tcPr>
          <w:p w14:paraId="0F4E9332" w14:textId="5329FA70" w:rsidR="004E1996" w:rsidRPr="002E1F15" w:rsidRDefault="004E1996" w:rsidP="004E1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F15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572" w:type="pct"/>
            <w:vAlign w:val="center"/>
          </w:tcPr>
          <w:p w14:paraId="11C87BB8" w14:textId="5E76FBCF" w:rsidR="004E1996" w:rsidRPr="002E1F15" w:rsidRDefault="004E1996" w:rsidP="004E1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F15">
              <w:rPr>
                <w:rFonts w:ascii="Times New Roman" w:hAnsi="Times New Roman" w:cs="Times New Roman"/>
                <w:sz w:val="20"/>
                <w:szCs w:val="20"/>
              </w:rPr>
              <w:t xml:space="preserve">WHO grade </w:t>
            </w:r>
            <w:r w:rsidR="00A358B7">
              <w:rPr>
                <w:rFonts w:ascii="Times New Roman" w:hAnsi="Times New Roman" w:cs="Times New Roman"/>
                <w:sz w:val="20"/>
                <w:szCs w:val="20"/>
              </w:rPr>
              <w:t>IV</w:t>
            </w:r>
          </w:p>
        </w:tc>
      </w:tr>
      <w:tr w:rsidR="004E1996" w:rsidRPr="002E1F15" w14:paraId="74233F12" w14:textId="77777777" w:rsidTr="002E1F15">
        <w:tc>
          <w:tcPr>
            <w:tcW w:w="589" w:type="pct"/>
            <w:vAlign w:val="center"/>
          </w:tcPr>
          <w:p w14:paraId="381DC380" w14:textId="6A962116" w:rsidR="004E1996" w:rsidRPr="002E1F15" w:rsidRDefault="004E1996" w:rsidP="004E1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F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6322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23" w:type="pct"/>
            <w:vAlign w:val="center"/>
          </w:tcPr>
          <w:p w14:paraId="68E1EA20" w14:textId="2CF65402" w:rsidR="004E1996" w:rsidRPr="002E1F15" w:rsidRDefault="004E1996" w:rsidP="004E1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F15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335" w:type="pct"/>
            <w:vAlign w:val="center"/>
          </w:tcPr>
          <w:p w14:paraId="3DDFCBA8" w14:textId="0101899A" w:rsidR="004E1996" w:rsidRPr="002E1F15" w:rsidRDefault="004E1996" w:rsidP="004E1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F15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1017" w:type="pct"/>
            <w:vAlign w:val="center"/>
          </w:tcPr>
          <w:p w14:paraId="4D94B370" w14:textId="33088741" w:rsidR="004E1996" w:rsidRPr="002E1F15" w:rsidRDefault="004E1996" w:rsidP="004E1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F15">
              <w:rPr>
                <w:rFonts w:ascii="Times New Roman" w:hAnsi="Times New Roman" w:cs="Times New Roman"/>
                <w:sz w:val="20"/>
                <w:szCs w:val="20"/>
              </w:rPr>
              <w:t>Left frontal lobe</w:t>
            </w:r>
          </w:p>
        </w:tc>
        <w:tc>
          <w:tcPr>
            <w:tcW w:w="1310" w:type="pct"/>
            <w:vAlign w:val="center"/>
          </w:tcPr>
          <w:p w14:paraId="5CB4AD7F" w14:textId="693985D4" w:rsidR="004E1996" w:rsidRPr="002E1F15" w:rsidRDefault="004E1996" w:rsidP="004E1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F15">
              <w:rPr>
                <w:rFonts w:ascii="Times New Roman" w:hAnsi="Times New Roman" w:cs="Times New Roman"/>
                <w:sz w:val="20"/>
                <w:szCs w:val="20"/>
              </w:rPr>
              <w:t>Glioblastoma, IDH-mutant</w:t>
            </w:r>
          </w:p>
        </w:tc>
        <w:tc>
          <w:tcPr>
            <w:tcW w:w="854" w:type="pct"/>
          </w:tcPr>
          <w:p w14:paraId="2310F33D" w14:textId="5ED00AB7" w:rsidR="004E1996" w:rsidRPr="002E1F15" w:rsidRDefault="004E1996" w:rsidP="004E1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F15">
              <w:rPr>
                <w:rFonts w:ascii="Times New Roman" w:hAnsi="Times New Roman" w:cs="Times New Roman"/>
                <w:sz w:val="20"/>
                <w:szCs w:val="20"/>
              </w:rPr>
              <w:t>IDH1R132H (+)</w:t>
            </w:r>
          </w:p>
        </w:tc>
        <w:tc>
          <w:tcPr>
            <w:tcW w:w="572" w:type="pct"/>
            <w:vAlign w:val="center"/>
          </w:tcPr>
          <w:p w14:paraId="1A70CADD" w14:textId="26FC8745" w:rsidR="004E1996" w:rsidRPr="002E1F15" w:rsidRDefault="004E1996" w:rsidP="004E1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F15">
              <w:rPr>
                <w:rFonts w:ascii="Times New Roman" w:hAnsi="Times New Roman" w:cs="Times New Roman"/>
                <w:sz w:val="20"/>
                <w:szCs w:val="20"/>
              </w:rPr>
              <w:t xml:space="preserve">WHO grade </w:t>
            </w:r>
            <w:r w:rsidR="00A358B7">
              <w:rPr>
                <w:rFonts w:ascii="Times New Roman" w:hAnsi="Times New Roman" w:cs="Times New Roman"/>
                <w:sz w:val="20"/>
                <w:szCs w:val="20"/>
              </w:rPr>
              <w:t>IV</w:t>
            </w:r>
          </w:p>
        </w:tc>
      </w:tr>
      <w:tr w:rsidR="004E1996" w:rsidRPr="002E1F15" w14:paraId="5E4F80EF" w14:textId="77777777" w:rsidTr="002E1F15">
        <w:tc>
          <w:tcPr>
            <w:tcW w:w="589" w:type="pct"/>
            <w:vAlign w:val="center"/>
          </w:tcPr>
          <w:p w14:paraId="0F90375B" w14:textId="7BBC4BED" w:rsidR="004E1996" w:rsidRPr="002E1F15" w:rsidRDefault="004E1996" w:rsidP="004E1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F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6322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23" w:type="pct"/>
            <w:vAlign w:val="center"/>
          </w:tcPr>
          <w:p w14:paraId="2AA85B20" w14:textId="742B68B0" w:rsidR="004E1996" w:rsidRPr="002E1F15" w:rsidRDefault="004E1996" w:rsidP="004E1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F15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35" w:type="pct"/>
            <w:vAlign w:val="center"/>
          </w:tcPr>
          <w:p w14:paraId="17BCB5E4" w14:textId="405C1EB3" w:rsidR="004E1996" w:rsidRPr="002E1F15" w:rsidRDefault="004E1996" w:rsidP="004E1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F15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017" w:type="pct"/>
            <w:vAlign w:val="center"/>
          </w:tcPr>
          <w:p w14:paraId="3D9AA872" w14:textId="29128F1F" w:rsidR="004E1996" w:rsidRPr="002E1F15" w:rsidRDefault="004E1996" w:rsidP="004E1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F15">
              <w:rPr>
                <w:rFonts w:ascii="Times New Roman" w:hAnsi="Times New Roman" w:cs="Times New Roman"/>
                <w:sz w:val="20"/>
                <w:szCs w:val="20"/>
              </w:rPr>
              <w:t>Right temporal lobe</w:t>
            </w:r>
          </w:p>
        </w:tc>
        <w:tc>
          <w:tcPr>
            <w:tcW w:w="1310" w:type="pct"/>
            <w:vAlign w:val="center"/>
          </w:tcPr>
          <w:p w14:paraId="713CF53A" w14:textId="480966C9" w:rsidR="004E1996" w:rsidRPr="002E1F15" w:rsidRDefault="004E1996" w:rsidP="004E1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F15">
              <w:rPr>
                <w:rFonts w:ascii="Times New Roman" w:hAnsi="Times New Roman" w:cs="Times New Roman"/>
                <w:sz w:val="20"/>
                <w:szCs w:val="20"/>
              </w:rPr>
              <w:t>Anaplastic astrocytoma, IDH-wildtype</w:t>
            </w:r>
          </w:p>
        </w:tc>
        <w:tc>
          <w:tcPr>
            <w:tcW w:w="854" w:type="pct"/>
          </w:tcPr>
          <w:p w14:paraId="0A241456" w14:textId="2BB914A6" w:rsidR="004E1996" w:rsidRPr="002E1F15" w:rsidRDefault="004E1996" w:rsidP="004E1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F15">
              <w:rPr>
                <w:rFonts w:ascii="Times New Roman" w:hAnsi="Times New Roman" w:cs="Times New Roman"/>
                <w:sz w:val="20"/>
                <w:szCs w:val="20"/>
              </w:rPr>
              <w:t>IDH1R132H (-)</w:t>
            </w:r>
          </w:p>
        </w:tc>
        <w:tc>
          <w:tcPr>
            <w:tcW w:w="572" w:type="pct"/>
            <w:vAlign w:val="center"/>
          </w:tcPr>
          <w:p w14:paraId="4A98ADC7" w14:textId="668B367C" w:rsidR="004E1996" w:rsidRPr="002E1F15" w:rsidRDefault="004E1996" w:rsidP="004E1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F15">
              <w:rPr>
                <w:rFonts w:ascii="Times New Roman" w:hAnsi="Times New Roman" w:cs="Times New Roman"/>
                <w:sz w:val="20"/>
                <w:szCs w:val="20"/>
              </w:rPr>
              <w:t xml:space="preserve">WHO grade </w:t>
            </w:r>
            <w:r w:rsidR="00A358B7"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</w:p>
        </w:tc>
      </w:tr>
    </w:tbl>
    <w:p w14:paraId="057EB41E" w14:textId="3647B722" w:rsidR="00131888" w:rsidRPr="002E1F15" w:rsidRDefault="0055741D" w:rsidP="00B22201">
      <w:pPr>
        <w:rPr>
          <w:rFonts w:ascii="Times New Roman" w:hAnsi="Times New Roman" w:cs="Times New Roman"/>
          <w:sz w:val="20"/>
          <w:szCs w:val="20"/>
        </w:rPr>
      </w:pPr>
      <w:r w:rsidRPr="002E1F15">
        <w:rPr>
          <w:rFonts w:ascii="Times New Roman" w:hAnsi="Times New Roman" w:cs="Times New Roman"/>
          <w:sz w:val="20"/>
          <w:szCs w:val="20"/>
        </w:rPr>
        <w:t>M=male; F=female; IDH: isocitrate dehydrogenase; NOS: not otherwise specified.</w:t>
      </w:r>
    </w:p>
    <w:sectPr w:rsidR="00131888" w:rsidRPr="002E1F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A4693D" w14:textId="77777777" w:rsidR="009569EE" w:rsidRDefault="009569EE" w:rsidP="00302F4C">
      <w:r>
        <w:separator/>
      </w:r>
    </w:p>
  </w:endnote>
  <w:endnote w:type="continuationSeparator" w:id="0">
    <w:p w14:paraId="53C40F65" w14:textId="77777777" w:rsidR="009569EE" w:rsidRDefault="009569EE" w:rsidP="00302F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1C1B01" w14:textId="77777777" w:rsidR="009569EE" w:rsidRDefault="009569EE" w:rsidP="00302F4C">
      <w:r>
        <w:separator/>
      </w:r>
    </w:p>
  </w:footnote>
  <w:footnote w:type="continuationSeparator" w:id="0">
    <w:p w14:paraId="2CE4CE88" w14:textId="77777777" w:rsidR="009569EE" w:rsidRDefault="009569EE" w:rsidP="00302F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528A"/>
    <w:rsid w:val="00033F08"/>
    <w:rsid w:val="001017AA"/>
    <w:rsid w:val="00131888"/>
    <w:rsid w:val="00156BF9"/>
    <w:rsid w:val="001D4F16"/>
    <w:rsid w:val="0026322E"/>
    <w:rsid w:val="002E1F15"/>
    <w:rsid w:val="00302F4C"/>
    <w:rsid w:val="0031008D"/>
    <w:rsid w:val="00347061"/>
    <w:rsid w:val="00366F70"/>
    <w:rsid w:val="0040306C"/>
    <w:rsid w:val="004140F6"/>
    <w:rsid w:val="004E1996"/>
    <w:rsid w:val="00524806"/>
    <w:rsid w:val="0055741D"/>
    <w:rsid w:val="005A3C13"/>
    <w:rsid w:val="005F68B8"/>
    <w:rsid w:val="006B63CA"/>
    <w:rsid w:val="006D2834"/>
    <w:rsid w:val="007730D7"/>
    <w:rsid w:val="007D22EF"/>
    <w:rsid w:val="008E7F2A"/>
    <w:rsid w:val="00911772"/>
    <w:rsid w:val="00921E2B"/>
    <w:rsid w:val="00924CCC"/>
    <w:rsid w:val="009569EE"/>
    <w:rsid w:val="00974ECB"/>
    <w:rsid w:val="009A53DB"/>
    <w:rsid w:val="00A34872"/>
    <w:rsid w:val="00A358B7"/>
    <w:rsid w:val="00A444A3"/>
    <w:rsid w:val="00B22201"/>
    <w:rsid w:val="00C510EA"/>
    <w:rsid w:val="00C52AEE"/>
    <w:rsid w:val="00CA0FAC"/>
    <w:rsid w:val="00CC528A"/>
    <w:rsid w:val="00D55D11"/>
    <w:rsid w:val="00F16D58"/>
    <w:rsid w:val="00F84325"/>
    <w:rsid w:val="00F964C0"/>
    <w:rsid w:val="00FD66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860810"/>
  <w15:chartTrackingRefBased/>
  <w15:docId w15:val="{AB875AD4-B066-4549-B861-A899965C25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52AE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52AE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02F4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02F4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02F4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02F4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670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91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324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3</TotalTime>
  <Pages>1</Pages>
  <Words>215</Words>
  <Characters>1231</Characters>
  <Application>Microsoft Office Word</Application>
  <DocSecurity>0</DocSecurity>
  <Lines>10</Lines>
  <Paragraphs>2</Paragraphs>
  <ScaleCrop>false</ScaleCrop>
  <Company/>
  <LinksUpToDate>false</LinksUpToDate>
  <CharactersWithSpaces>1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 Tianlan</dc:creator>
  <cp:keywords/>
  <dc:description/>
  <cp:lastModifiedBy>Huang Tianlan</cp:lastModifiedBy>
  <cp:revision>33</cp:revision>
  <dcterms:created xsi:type="dcterms:W3CDTF">2020-07-29T02:43:00Z</dcterms:created>
  <dcterms:modified xsi:type="dcterms:W3CDTF">2022-10-27T17:45:00Z</dcterms:modified>
</cp:coreProperties>
</file>